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ED43A" w14:textId="77777777" w:rsidR="00C579DB" w:rsidRDefault="00C579DB" w:rsidP="00C579DB">
      <w:pPr>
        <w:ind w:hanging="720"/>
        <w:rPr>
          <w:rFonts w:ascii="Times New Roman" w:hAnsi="Times New Roman" w:cs="Times New Roman"/>
          <w:color w:val="242021"/>
          <w:sz w:val="24"/>
          <w:szCs w:val="24"/>
        </w:rPr>
      </w:pPr>
    </w:p>
    <w:p w14:paraId="6FD06911" w14:textId="77777777" w:rsidR="00C579DB" w:rsidRDefault="00C579DB" w:rsidP="00C579DB">
      <w:pPr>
        <w:ind w:right="-180" w:hanging="720"/>
        <w:rPr>
          <w:rFonts w:ascii="Times New Roman" w:hAnsi="Times New Roman" w:cs="Times New Roman"/>
          <w:sz w:val="24"/>
          <w:szCs w:val="24"/>
        </w:rPr>
      </w:pPr>
      <w:r w:rsidRPr="005B6136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AB2BC4">
        <w:rPr>
          <w:rFonts w:ascii="Times New Roman" w:hAnsi="Times New Roman" w:cs="Times New Roman"/>
          <w:sz w:val="24"/>
          <w:szCs w:val="24"/>
        </w:rPr>
        <w:t>acterial famil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between OG and NG tubes</w:t>
      </w:r>
      <w:r w:rsidRPr="00AB2BC4">
        <w:rPr>
          <w:rFonts w:ascii="Times New Roman" w:hAnsi="Times New Roman" w:cs="Times New Roman"/>
        </w:rPr>
        <w:t xml:space="preserve"> with </w:t>
      </w:r>
      <w:r w:rsidRPr="00AB2BC4">
        <w:rPr>
          <w:rFonts w:ascii="Times New Roman" w:hAnsi="Times New Roman" w:cs="Times New Roman"/>
          <w:sz w:val="24"/>
          <w:szCs w:val="24"/>
        </w:rPr>
        <w:t xml:space="preserve">mean relative abundance </w:t>
      </w:r>
      <w:r>
        <w:rPr>
          <w:rFonts w:ascii="Times New Roman" w:hAnsi="Times New Roman" w:cs="Times New Roman"/>
          <w:sz w:val="24"/>
          <w:szCs w:val="24"/>
        </w:rPr>
        <w:t>&gt;1%</w:t>
      </w:r>
    </w:p>
    <w:tbl>
      <w:tblPr>
        <w:tblW w:w="5734" w:type="pct"/>
        <w:tblInd w:w="-702" w:type="dxa"/>
        <w:tblLook w:val="04A0" w:firstRow="1" w:lastRow="0" w:firstColumn="1" w:lastColumn="0" w:noHBand="0" w:noVBand="1"/>
      </w:tblPr>
      <w:tblGrid>
        <w:gridCol w:w="4130"/>
        <w:gridCol w:w="3515"/>
        <w:gridCol w:w="3078"/>
      </w:tblGrid>
      <w:tr w:rsidR="00C579DB" w:rsidRPr="00CD2964" w14:paraId="2969B7A0" w14:textId="77777777" w:rsidTr="00632862">
        <w:trPr>
          <w:trHeight w:val="320"/>
        </w:trPr>
        <w:tc>
          <w:tcPr>
            <w:tcW w:w="1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5BB3A1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06E41B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Mean relative abundance</w:t>
            </w:r>
          </w:p>
        </w:tc>
      </w:tr>
      <w:tr w:rsidR="00C579DB" w:rsidRPr="00CD2964" w14:paraId="5E1FF242" w14:textId="77777777" w:rsidTr="00632862">
        <w:trPr>
          <w:trHeight w:val="320"/>
        </w:trPr>
        <w:tc>
          <w:tcPr>
            <w:tcW w:w="1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64A78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amily</w:t>
            </w:r>
          </w:p>
        </w:tc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753B32A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ubes 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10D165E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ubes</w:t>
            </w:r>
          </w:p>
        </w:tc>
      </w:tr>
      <w:tr w:rsidR="00C579DB" w:rsidRPr="00CD2964" w14:paraId="41165948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AD37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bookmarkStart w:id="0" w:name="_Hlk85570143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nterobacteriaceae</w:t>
            </w:r>
            <w:bookmarkEnd w:id="0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C549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6519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8%</w:t>
            </w:r>
          </w:p>
        </w:tc>
      </w:tr>
      <w:tr w:rsidR="00C579DB" w:rsidRPr="00CD2964" w14:paraId="5D911316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F9E6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bookmarkStart w:id="1" w:name="_Hlk85570802"/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oraxellaceae</w:t>
            </w:r>
            <w:bookmarkEnd w:id="1"/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9EC1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46C7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%</w:t>
            </w:r>
          </w:p>
        </w:tc>
      </w:tr>
      <w:tr w:rsidR="00C579DB" w:rsidRPr="00CD2964" w14:paraId="7B7F3DC4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282F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bookmarkStart w:id="2" w:name="_Hlk85570867"/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taphylococcaceae</w:t>
            </w:r>
            <w:bookmarkEnd w:id="2"/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49D9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1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DB34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%</w:t>
            </w:r>
          </w:p>
        </w:tc>
      </w:tr>
      <w:tr w:rsidR="00C579DB" w:rsidRPr="00CD2964" w14:paraId="67A13CE7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8D59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bookmarkStart w:id="3" w:name="_Hlk85571028"/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treptococcaceae</w:t>
            </w:r>
            <w:bookmarkEnd w:id="3"/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86FE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9B30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%</w:t>
            </w:r>
          </w:p>
        </w:tc>
      </w:tr>
      <w:tr w:rsidR="00C579DB" w:rsidRPr="00CD2964" w14:paraId="1477CB05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5A29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asteurell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B47B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A781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%</w:t>
            </w:r>
          </w:p>
        </w:tc>
      </w:tr>
      <w:tr w:rsidR="00C579DB" w:rsidRPr="00CD2964" w14:paraId="6C1F9253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3969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icrococc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4CA1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B460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%</w:t>
            </w:r>
          </w:p>
        </w:tc>
      </w:tr>
      <w:tr w:rsidR="00C579DB" w:rsidRPr="00CD2964" w14:paraId="1E1B7209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76FC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orynebacteri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6CB3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EFFC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%</w:t>
            </w:r>
          </w:p>
        </w:tc>
      </w:tr>
      <w:tr w:rsidR="00C579DB" w:rsidRPr="00CD2964" w14:paraId="56A566CA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94CB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nterococc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FB32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A9FE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%</w:t>
            </w:r>
          </w:p>
        </w:tc>
      </w:tr>
      <w:tr w:rsidR="00C579DB" w:rsidRPr="00CD2964" w14:paraId="38C868FA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3458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emell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C918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6F3D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%</w:t>
            </w:r>
          </w:p>
        </w:tc>
      </w:tr>
      <w:tr w:rsidR="00C579DB" w:rsidRPr="00CD2964" w14:paraId="7D8585A5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1549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erococc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82E4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118F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%</w:t>
            </w:r>
          </w:p>
        </w:tc>
      </w:tr>
      <w:tr w:rsidR="00C579DB" w:rsidRPr="00CD2964" w14:paraId="7C29A1AC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FDF6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Xanthomonad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72F2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B10A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%</w:t>
            </w:r>
          </w:p>
        </w:tc>
      </w:tr>
      <w:tr w:rsidR="00C579DB" w:rsidRPr="00CD2964" w14:paraId="5846E2A6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49E7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seudomonadaceae</w:t>
            </w:r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1E07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B6BA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%</w:t>
            </w:r>
          </w:p>
        </w:tc>
      </w:tr>
      <w:tr w:rsidR="00C579DB" w:rsidRPr="00CD2964" w14:paraId="0EB39BC6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D56B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lanococc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3EEA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7711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%</w:t>
            </w:r>
          </w:p>
        </w:tc>
      </w:tr>
      <w:tr w:rsidR="00C579DB" w:rsidRPr="00CD2964" w14:paraId="19487B23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B12E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actobacillaceae</w:t>
            </w:r>
            <w:proofErr w:type="spellEnd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F8AC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927B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%</w:t>
            </w:r>
          </w:p>
        </w:tc>
      </w:tr>
      <w:tr w:rsidR="00C579DB" w:rsidRPr="00CD2964" w14:paraId="0D27E24C" w14:textId="77777777" w:rsidTr="00632862">
        <w:trPr>
          <w:trHeight w:val="310"/>
        </w:trPr>
        <w:tc>
          <w:tcPr>
            <w:tcW w:w="19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AA56" w14:textId="77777777" w:rsidR="00C579DB" w:rsidRPr="00CD2964" w:rsidRDefault="00C579DB" w:rsidP="00632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bookmarkStart w:id="4" w:name="_Hlk85571671"/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eisseriaceae</w:t>
            </w:r>
            <w:bookmarkEnd w:id="4"/>
          </w:p>
        </w:tc>
        <w:tc>
          <w:tcPr>
            <w:tcW w:w="1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56B2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0%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C003" w14:textId="77777777" w:rsidR="00C579DB" w:rsidRPr="00CD2964" w:rsidRDefault="00C579DB" w:rsidP="0063286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CD2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%</w:t>
            </w:r>
          </w:p>
        </w:tc>
      </w:tr>
    </w:tbl>
    <w:p w14:paraId="4E2141B8" w14:textId="77777777" w:rsidR="00C579DB" w:rsidRDefault="00C579DB" w:rsidP="00C579DB">
      <w:pPr>
        <w:ind w:hanging="720"/>
        <w:rPr>
          <w:rFonts w:ascii="Times New Roman" w:hAnsi="Times New Roman" w:cs="Times New Roman"/>
          <w:sz w:val="24"/>
          <w:szCs w:val="24"/>
        </w:rPr>
      </w:pPr>
    </w:p>
    <w:p w14:paraId="27853B71" w14:textId="77777777" w:rsidR="0033122D" w:rsidRDefault="0033122D"/>
    <w:sectPr w:rsidR="00331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9DB"/>
    <w:rsid w:val="0033122D"/>
    <w:rsid w:val="00C5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FFC7"/>
  <w15:chartTrackingRefBased/>
  <w15:docId w15:val="{6F701D17-B74F-4E34-98EF-16327F14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1</cp:revision>
  <dcterms:created xsi:type="dcterms:W3CDTF">2022-01-26T20:41:00Z</dcterms:created>
  <dcterms:modified xsi:type="dcterms:W3CDTF">2022-01-26T20:41:00Z</dcterms:modified>
</cp:coreProperties>
</file>